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7C8231">
      <w:pPr>
        <w:jc w:val="left"/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2"/>
          <w:lang w:val="en-US" w:eastAsia="zh-CN" w:bidi="ar"/>
        </w:rPr>
        <w:t>Supplementary Table 3</w:t>
      </w:r>
      <w:r>
        <w:rPr>
          <w:rFonts w:hint="eastAsia" w:cs="Times New Roman"/>
          <w:b/>
          <w:bCs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Reference</w:t>
      </w:r>
      <w:r>
        <w:rPr>
          <w:rFonts w:hint="eastAsia" w:cs="Times New Roman"/>
          <w:kern w:val="2"/>
          <w:sz w:val="21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 information for all extracted studies</w:t>
      </w:r>
      <w:r>
        <w:rPr>
          <w:rFonts w:hint="eastAsia" w:cs="Times New Roman"/>
          <w:kern w:val="2"/>
          <w:sz w:val="21"/>
          <w:szCs w:val="22"/>
          <w:lang w:val="en-US" w:eastAsia="zh-CN" w:bidi="ar"/>
        </w:rPr>
        <w:t>.</w:t>
      </w:r>
    </w:p>
    <w:tbl>
      <w:tblPr>
        <w:tblStyle w:val="5"/>
        <w:tblpPr w:leftFromText="180" w:rightFromText="180" w:vertAnchor="text" w:tblpXSpec="center" w:tblpY="1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233"/>
        <w:gridCol w:w="9127"/>
        <w:gridCol w:w="2677"/>
      </w:tblGrid>
      <w:tr w14:paraId="08829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3C9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43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44B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32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B41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tle</w:t>
            </w:r>
            <w:bookmarkEnd w:id="0"/>
          </w:p>
        </w:tc>
        <w:tc>
          <w:tcPr>
            <w:tcW w:w="94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68CD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</w:t>
            </w:r>
          </w:p>
        </w:tc>
      </w:tr>
      <w:tr w14:paraId="2EC9C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001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se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RK</w:t>
            </w:r>
          </w:p>
        </w:tc>
        <w:tc>
          <w:tcPr>
            <w:tcW w:w="43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CC1F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</w:t>
            </w:r>
          </w:p>
        </w:tc>
        <w:tc>
          <w:tcPr>
            <w:tcW w:w="321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DF8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FDH mutations as a major cause of riboflavin-responsive multiple acyl-CoA dehydrogenation deficiency</w:t>
            </w:r>
          </w:p>
        </w:tc>
        <w:tc>
          <w:tcPr>
            <w:tcW w:w="94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83B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93/brain/awm135</w:t>
            </w:r>
          </w:p>
        </w:tc>
      </w:tr>
      <w:tr w14:paraId="30383C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19CBE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TK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6EB2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7CC9D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resolution melting analysis facilitates mutation screening of ETFDH gene: Applications in riboflavin-responsive multiple acyl-CoA dehydrogenase deficienc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0984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16/j.cca.2010.01.033</w:t>
            </w:r>
          </w:p>
        </w:tc>
      </w:tr>
      <w:tr w14:paraId="1D349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53A8E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M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2E9E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724C1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frequency of ETFDH c.250G&gt;A mutation in Taiwanese patients with late-onset lipid storage myopath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B7BE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111/j.1399-0004.2010.01421.x</w:t>
            </w:r>
          </w:p>
        </w:tc>
      </w:tr>
      <w:tr w14:paraId="1CB5C0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612CC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8553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592C7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t spot mutations in electron transfer flavoprotein dehydrogenase gene of riboflavin responsive lipid storage myopathy in 20 Chinese families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8364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760/cma.j.issn.1006-7876.2011.05.005</w:t>
            </w:r>
          </w:p>
        </w:tc>
      </w:tr>
      <w:tr w14:paraId="61B38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2CC1C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ZQ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F238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309BC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analysis of 51 unrelated pedigrees with late-onset multiple acyl-CoA dehydrogenation deficiency (MADD) in southern China confirmed the most common ETFDH mutation and high carrier frequency of c.250G&gt;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CF02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07/s00109-011-0725-7</w:t>
            </w:r>
          </w:p>
        </w:tc>
      </w:tr>
      <w:tr w14:paraId="42C85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4D205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J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120D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5A576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features and electron transfer flavoprotein dehydrogenase gene mutation analysis in 35 Chinese patients with lipid storage myopath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FBA9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07/s00109-011-0725-7</w:t>
            </w:r>
          </w:p>
        </w:tc>
      </w:tr>
      <w:tr w14:paraId="1A9B1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1659E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u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M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664A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34399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flavin-responsive multiple Acyl-CoA dehydrogenation deficiency in 13 cases, and a literature review in mainland Chinese patients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E011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38/jhg.2014.10</w:t>
            </w:r>
          </w:p>
        </w:tc>
      </w:tr>
      <w:tr w14:paraId="368BC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7623C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éhi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A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4D54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3A25F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acyl-CoA dehydrogenase deficiency (MADD) as a cause of late-onset treatable metabolic disease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3954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16/j.neurol.2015.11.008</w:t>
            </w:r>
          </w:p>
        </w:tc>
      </w:tr>
      <w:tr w14:paraId="35D20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26470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X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401F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7D484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eletal muscle magnetic resonance imaging of the lower limbs in late-onset lipid storage myopathy with electron transfer flavoprotein dehydrogenase gene mutations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A7C9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103/0366-6999.183423</w:t>
            </w:r>
          </w:p>
        </w:tc>
      </w:tr>
      <w:tr w14:paraId="1511F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69BC3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elini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C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9C30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58AFB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geneous Phenotypes in Lipid Storage Myopathy Due to ETFDH Gene Mutations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3120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07/8904_2017_27</w:t>
            </w:r>
          </w:p>
        </w:tc>
      </w:tr>
      <w:tr w14:paraId="17CC6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0EEC1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W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181B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6CC9A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le Magnetic Resonance Imaging for the Differentiation of Multiple Acyl-CoA Dehydrogenase Deficiency and Immune-mediated Necrotizing Myopath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829A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103/0366-6999.222323</w:t>
            </w:r>
          </w:p>
        </w:tc>
      </w:tr>
      <w:tr w14:paraId="30968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5EB5B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ng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DJ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7D9E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49AC6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and muscle magnetic resonance image findings in patients with late-onset multiple acyl-CoA dehydrogenase deficienc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3302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97/CM9.0000000000000032</w:t>
            </w:r>
          </w:p>
        </w:tc>
      </w:tr>
      <w:tr w14:paraId="151E2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37784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ilipour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B946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1C3F8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acyl-coenzyme A dehydrogenase deficiency shows a possible founder effect and is the most frequent cause of lipid storage myopathy in Iran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9CA7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16/j.jns.2020.116707</w:t>
            </w:r>
          </w:p>
        </w:tc>
      </w:tr>
      <w:tr w14:paraId="33095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0BD89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YM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303E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55EC0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clinical and genetical heterogeneity of riboflavin-responsive multiple acyl-coenzyme A dehydrogenase deficienc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FD3E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274/balkanmedj.galenos.2022.2022-1-127</w:t>
            </w:r>
          </w:p>
        </w:tc>
      </w:tr>
      <w:tr w14:paraId="1F659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6290B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ldiz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FEA9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66E59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erminants of Riboflavin Responsiveness in Multiple Acyl-CoA Dehydrogenase Deficienc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81E0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16/j.pediatrneurol.2019.06.015</w:t>
            </w:r>
          </w:p>
        </w:tc>
      </w:tr>
      <w:tr w14:paraId="64C3F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22582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a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J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4AB1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39CD6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, pathological, and genetic features of riboflavin responsive multiple acyl-CoA dehydrogenation deficiency caused by electron transfer flavoprotein dehydrogenase mutation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E160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38/s10038-023-01216-3</w:t>
            </w:r>
          </w:p>
        </w:tc>
      </w:tr>
      <w:tr w14:paraId="0608E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4DB79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A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225D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2E732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, Biochemical, and Genetic Heterogeneity in Glutaric Aciduria Type II Patients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6325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390/genes12091334</w:t>
            </w:r>
          </w:p>
        </w:tc>
      </w:tr>
      <w:tr w14:paraId="3D053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62A06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o YC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EE00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6CAEB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systematic review of late-onset and very-late-onset multiple acyl-coenzyme A dehydrogenase deficiency: Cohort analysis and patient report from Taiwan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1794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16/j.nmd.2021.01.006.</w:t>
            </w:r>
          </w:p>
        </w:tc>
      </w:tr>
      <w:tr w14:paraId="7F9FB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01" w:type="pct"/>
            <w:shd w:val="clear" w:color="auto" w:fill="auto"/>
            <w:vAlign w:val="center"/>
          </w:tcPr>
          <w:p w14:paraId="6E9D9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etz-Chacha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O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64BF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63567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Acyl-CoA Dehydrogenase Deficiency with Variable Presentation Due to a Homozygous Mutation in a Bedouin Tribe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CEFE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390/genes12081140</w:t>
            </w:r>
          </w:p>
        </w:tc>
      </w:tr>
      <w:tr w14:paraId="6D450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1BAC0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g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Z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D6A8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7E59A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Presentations and Genetic Characteristics of Late-Onset MADD Due to ETFDH Mutations in Five Patients: A Case Series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98CE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389/fneur.2021.747360</w:t>
            </w:r>
          </w:p>
        </w:tc>
      </w:tr>
      <w:tr w14:paraId="1C573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07CF4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H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4CC5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6E79B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characteristics and electron transfer flavoprotein dehydrogenase genetic mutations in 26 patients with riboflavin reactive lipid deposition myopath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BA86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177/0300060520966499</w:t>
            </w:r>
          </w:p>
        </w:tc>
      </w:tr>
      <w:tr w14:paraId="1D8E0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2C459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pica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A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7AFF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4D0CF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tic Challenges in Late Onset Multiple Acyl-CoA Dehydrogenase Deficiency: Clinical, Morphological, and Genetic Aspects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55D7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389/fneur.2022.815523</w:t>
            </w:r>
          </w:p>
        </w:tc>
      </w:tr>
      <w:tr w14:paraId="1FE23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15677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B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79C3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51A75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, pathological and genetic features and follow-up of 110 patients with late-onset MADD: a single-center retrospective stud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989A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93/hmg/ddab308</w:t>
            </w:r>
          </w:p>
        </w:tc>
      </w:tr>
      <w:tr w14:paraId="00975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05D26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mada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K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1951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0483B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and molecular investigation of 37 Japanese patients with multiple acyl-CoA dehydrogenase deficiency: p.Y507D in ETFDH, a common Japanese variant, causes a mortal phenotype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9DCE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16/j.ymgmr.2022.100940</w:t>
            </w:r>
          </w:p>
        </w:tc>
      </w:tr>
      <w:tr w14:paraId="25049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705A4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J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73FB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45539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zation of 31 Patients with Riboflavin-Responsive Multiple acyl-CoA Dehydrogenase Deficienc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26F3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274/balkanmedj.galenos.2022.2022-1-127</w:t>
            </w:r>
          </w:p>
        </w:tc>
      </w:tr>
      <w:tr w14:paraId="34A36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4E2F6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ng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W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17A0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15986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s and diagnostic value of body composition in patients with late-onset multiple acyl-CoA dehydrogenase deficienc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F9E8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07/s13760-022-01974-5</w:t>
            </w:r>
          </w:p>
        </w:tc>
      </w:tr>
      <w:tr w14:paraId="3AED5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3D46B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HQ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F82A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45A8B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homocysteinemia in patients with riboflavin-responsivemultiple acyl-CoA dehydrogenase deficienc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7EDE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02/mus.27960</w:t>
            </w:r>
          </w:p>
        </w:tc>
      </w:tr>
      <w:tr w14:paraId="7EC73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5ED26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gi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H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4E79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205EF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evaluation of inherited metabolic diseases presenting withrhabdomyolysis from Turkey: Single center experience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331C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16/j.ymgmr.2024.101070</w:t>
            </w:r>
          </w:p>
        </w:tc>
      </w:tr>
      <w:tr w14:paraId="41904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" w:type="pct"/>
            <w:shd w:val="clear" w:color="auto" w:fill="auto"/>
            <w:vAlign w:val="center"/>
          </w:tcPr>
          <w:p w14:paraId="373E2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sschof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M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5AFB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04BFC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, biochemical, and genetic spectrum of MADD in a South African cohort: an ICGNMD study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CB02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186/s13023-023-03014-8</w:t>
            </w:r>
          </w:p>
        </w:tc>
      </w:tr>
      <w:tr w14:paraId="1B956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01" w:type="pct"/>
            <w:shd w:val="clear" w:color="auto" w:fill="auto"/>
            <w:vAlign w:val="center"/>
          </w:tcPr>
          <w:p w14:paraId="39C97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chee JP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6AF6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3219" w:type="pct"/>
            <w:shd w:val="clear" w:color="auto" w:fill="auto"/>
            <w:noWrap/>
            <w:vAlign w:val="center"/>
          </w:tcPr>
          <w:p w14:paraId="733ED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Acyl-CoA Dehydrogenase Deficiency: Phenotypic and Genetic Features of a Malaysian Cohort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C424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988/jcn.2023.0265</w:t>
            </w:r>
          </w:p>
        </w:tc>
      </w:tr>
    </w:tbl>
    <w:p w14:paraId="02481D0F">
      <w:pPr>
        <w:jc w:val="left"/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5N2E2NjgwZDIzMDczZTZhNTMxZmMzY2MzNjc4NjQifQ=="/>
  </w:docVars>
  <w:rsids>
    <w:rsidRoot w:val="0C60128E"/>
    <w:rsid w:val="05B324E7"/>
    <w:rsid w:val="0C60128E"/>
    <w:rsid w:val="1AD12914"/>
    <w:rsid w:val="25CE3222"/>
    <w:rsid w:val="3F636394"/>
    <w:rsid w:val="3F7153F9"/>
    <w:rsid w:val="5071367B"/>
    <w:rsid w:val="53366848"/>
    <w:rsid w:val="5EF54B6E"/>
    <w:rsid w:val="64001A62"/>
    <w:rsid w:val="71855105"/>
    <w:rsid w:val="7D8D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0" w:firstLineChars="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paragraph" w:styleId="2">
    <w:name w:val="heading 1"/>
    <w:basedOn w:val="3"/>
    <w:next w:val="1"/>
    <w:link w:val="7"/>
    <w:autoRedefine/>
    <w:qFormat/>
    <w:uiPriority w:val="0"/>
    <w:pPr>
      <w:keepNext/>
      <w:keepLines/>
      <w:adjustRightInd w:val="0"/>
      <w:snapToGrid w:val="0"/>
      <w:spacing w:before="100" w:beforeLines="100" w:after="100" w:afterLines="100"/>
      <w:jc w:val="center"/>
      <w:outlineLvl w:val="0"/>
    </w:pPr>
    <w:rPr>
      <w:rFonts w:ascii="Arial" w:hAnsi="Arial" w:eastAsia="黑体" w:cs="Times New Roman"/>
      <w:kern w:val="44"/>
    </w:rPr>
  </w:style>
  <w:style w:type="paragraph" w:styleId="4">
    <w:name w:val="heading 2"/>
    <w:basedOn w:val="1"/>
    <w:next w:val="1"/>
    <w:link w:val="8"/>
    <w:semiHidden/>
    <w:unhideWhenUsed/>
    <w:qFormat/>
    <w:uiPriority w:val="0"/>
    <w:pPr>
      <w:keepNext/>
      <w:keepLines/>
      <w:spacing w:before="100" w:beforeLines="100" w:after="100" w:afterLines="100" w:line="240" w:lineRule="auto"/>
      <w:ind w:firstLine="0" w:firstLineChars="0"/>
      <w:jc w:val="left"/>
      <w:outlineLvl w:val="1"/>
    </w:pPr>
    <w:rPr>
      <w:rFonts w:ascii="Arial" w:hAnsi="Arial" w:eastAsia="黑体" w:cs="Times New Roman"/>
      <w:b/>
      <w:sz w:val="24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customStyle="1" w:styleId="7">
    <w:name w:val="标题 1 字符"/>
    <w:link w:val="2"/>
    <w:autoRedefine/>
    <w:qFormat/>
    <w:uiPriority w:val="0"/>
    <w:rPr>
      <w:rFonts w:ascii="Arial" w:hAnsi="Arial" w:eastAsia="黑体" w:cs="Times New Roman"/>
      <w:b/>
      <w:kern w:val="44"/>
      <w:sz w:val="32"/>
    </w:rPr>
  </w:style>
  <w:style w:type="character" w:customStyle="1" w:styleId="8">
    <w:name w:val="标题 2 字符"/>
    <w:link w:val="4"/>
    <w:qFormat/>
    <w:uiPriority w:val="0"/>
    <w:rPr>
      <w:rFonts w:ascii="Arial" w:hAnsi="Arial" w:eastAsia="黑体" w:cs="Times New Roman"/>
      <w:b/>
      <w:sz w:val="24"/>
    </w:rPr>
  </w:style>
  <w:style w:type="character" w:customStyle="1" w:styleId="9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6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9</Words>
  <Characters>4588</Characters>
  <Lines>0</Lines>
  <Paragraphs>0</Paragraphs>
  <TotalTime>0</TotalTime>
  <ScaleCrop>false</ScaleCrop>
  <LinksUpToDate>false</LinksUpToDate>
  <CharactersWithSpaces>507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3:51:00Z</dcterms:created>
  <dc:creator>开始</dc:creator>
  <cp:lastModifiedBy>小张</cp:lastModifiedBy>
  <dcterms:modified xsi:type="dcterms:W3CDTF">2024-12-12T10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A163268DD91411E8E24A3B95F2C8C30_11</vt:lpwstr>
  </property>
</Properties>
</file>